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07003" w14:textId="77777777" w:rsidR="000348A5" w:rsidRDefault="000348A5" w:rsidP="000348A5">
      <w:pPr>
        <w:tabs>
          <w:tab w:val="left" w:pos="623"/>
        </w:tabs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1" locked="0" layoutInCell="1" allowOverlap="1" wp14:anchorId="7E323556" wp14:editId="11814705">
            <wp:simplePos x="0" y="0"/>
            <wp:positionH relativeFrom="column">
              <wp:posOffset>-447675</wp:posOffset>
            </wp:positionH>
            <wp:positionV relativeFrom="paragraph">
              <wp:posOffset>0</wp:posOffset>
            </wp:positionV>
            <wp:extent cx="9126516" cy="4114800"/>
            <wp:effectExtent l="0" t="0" r="0" b="0"/>
            <wp:wrapTight wrapText="bothSides">
              <wp:wrapPolygon edited="0">
                <wp:start x="0" y="0"/>
                <wp:lineTo x="0" y="21500"/>
                <wp:lineTo x="21552" y="21500"/>
                <wp:lineTo x="21552" y="0"/>
                <wp:lineTo x="0" y="0"/>
              </wp:wrapPolygon>
            </wp:wrapTight>
            <wp:docPr id="5" name="Picture 5" descr="E:\Old chapter\Arjun\My files\M works\M works\Full work pending\Lopermide and lactobacillus rat model\Submission\PlosOne\Revision\Supplementary figures PO\Slid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Old chapter\Arjun\My files\M works\M works\Full work pending\Lopermide and lactobacillus rat model\Submission\PlosOne\Revision\Supplementary figures PO\Slide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6516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EC19EB" w14:textId="0332CB32" w:rsidR="000348A5" w:rsidRDefault="00D0468A" w:rsidP="009F668A">
      <w:pPr>
        <w:adjustRightInd w:val="0"/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468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0468A">
        <w:rPr>
          <w:rFonts w:ascii="Times New Roman" w:hAnsi="Times New Roman" w:cs="Times New Roman"/>
          <w:b/>
          <w:bCs/>
          <w:sz w:val="24"/>
          <w:szCs w:val="24"/>
        </w:rPr>
        <w:t>Raw images</w:t>
      </w:r>
      <w:r w:rsidR="000348A5" w:rsidRPr="002E46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348A5" w:rsidRPr="002E46AB">
        <w:rPr>
          <w:rFonts w:ascii="Times New Roman" w:hAnsi="Times New Roman" w:cs="Times New Roman"/>
          <w:b/>
          <w:sz w:val="24"/>
          <w:szCs w:val="24"/>
          <w:lang w:eastAsia="de-DE" w:bidi="en-US"/>
        </w:rPr>
        <w:t>Uncropped and unadjusted images underlying blot res</w:t>
      </w:r>
      <w:r w:rsidR="002E46AB" w:rsidRPr="002E46AB">
        <w:rPr>
          <w:rFonts w:ascii="Times New Roman" w:hAnsi="Times New Roman" w:cs="Times New Roman"/>
          <w:b/>
          <w:sz w:val="24"/>
          <w:szCs w:val="24"/>
          <w:lang w:eastAsia="de-DE" w:bidi="en-US"/>
        </w:rPr>
        <w:t>ults revealing e</w:t>
      </w:r>
      <w:r w:rsidR="000348A5" w:rsidRPr="002E46AB"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  <w:t>ffects of HLp-nF1 on inflammation state in loperamide-induced constipation.</w:t>
      </w:r>
      <w:r w:rsidR="000348A5" w:rsidRPr="002E46AB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 </w:t>
      </w:r>
    </w:p>
    <w:p w14:paraId="3DAB1B45" w14:textId="77777777" w:rsidR="000348A5" w:rsidRDefault="000348A5" w:rsidP="000348A5">
      <w:pPr>
        <w:tabs>
          <w:tab w:val="left" w:pos="623"/>
        </w:tabs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420A2B" w14:textId="77777777" w:rsidR="000348A5" w:rsidRDefault="000348A5" w:rsidP="000348A5">
      <w:pPr>
        <w:tabs>
          <w:tab w:val="left" w:pos="623"/>
        </w:tabs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5B6D0D" w14:textId="77777777" w:rsidR="00D01463" w:rsidRDefault="00D01463" w:rsidP="00D01463">
      <w:pPr>
        <w:tabs>
          <w:tab w:val="left" w:pos="623"/>
        </w:tabs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01463" w:rsidSect="00D01463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1463"/>
    <w:rsid w:val="000348A5"/>
    <w:rsid w:val="002E46AB"/>
    <w:rsid w:val="003B4BBD"/>
    <w:rsid w:val="005D50BB"/>
    <w:rsid w:val="00801093"/>
    <w:rsid w:val="009F668A"/>
    <w:rsid w:val="00A9160B"/>
    <w:rsid w:val="00D01463"/>
    <w:rsid w:val="00D0468A"/>
    <w:rsid w:val="00EF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2880F"/>
  <w15:docId w15:val="{1BD85559-FF19-430C-83F4-21A04F166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BD"/>
    <w:rPr>
      <w:rFonts w:ascii="Tahoma" w:hAnsi="Tahoma" w:cs="Tahoma"/>
      <w:sz w:val="16"/>
      <w:szCs w:val="16"/>
    </w:rPr>
  </w:style>
  <w:style w:type="character" w:customStyle="1" w:styleId="hgkelc">
    <w:name w:val="hgkelc"/>
    <w:basedOn w:val="DefaultParagraphFont"/>
    <w:rsid w:val="00034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rinivasan Venkatraman</cp:lastModifiedBy>
  <cp:revision>15</cp:revision>
  <dcterms:created xsi:type="dcterms:W3CDTF">2020-12-13T07:37:00Z</dcterms:created>
  <dcterms:modified xsi:type="dcterms:W3CDTF">2021-04-10T20:18:00Z</dcterms:modified>
</cp:coreProperties>
</file>